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D3217" w14:textId="77777777" w:rsidR="00CE6842" w:rsidRPr="00E543D4" w:rsidRDefault="00CE6842" w:rsidP="00CE6842">
      <w:pPr>
        <w:widowControl w:val="0"/>
        <w:suppressLineNumbers/>
        <w:autoSpaceDE w:val="0"/>
        <w:autoSpaceDN w:val="0"/>
        <w:adjustRightInd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</w:t>
      </w:r>
    </w:p>
    <w:p w14:paraId="64578807" w14:textId="77777777" w:rsidR="00CE6842" w:rsidRDefault="00CE6842" w:rsidP="00CE6842">
      <w:pPr>
        <w:widowControl w:val="0"/>
        <w:suppressLineNumbers/>
        <w:autoSpaceDE w:val="0"/>
        <w:autoSpaceDN w:val="0"/>
        <w:adjustRightInd w:val="0"/>
        <w:rPr>
          <w:sz w:val="22"/>
          <w:szCs w:val="22"/>
        </w:rPr>
      </w:pPr>
    </w:p>
    <w:p w14:paraId="0D0A4F22" w14:textId="77777777" w:rsidR="00CE6842" w:rsidRPr="00D87066" w:rsidRDefault="00CE6842" w:rsidP="00CE6842">
      <w:pPr>
        <w:widowControl w:val="0"/>
        <w:suppressLineNumbers/>
        <w:autoSpaceDE w:val="0"/>
        <w:autoSpaceDN w:val="0"/>
        <w:adjustRightInd w:val="0"/>
        <w:rPr>
          <w:sz w:val="22"/>
          <w:szCs w:val="22"/>
        </w:rPr>
      </w:pPr>
      <w:r w:rsidRPr="00D87066">
        <w:rPr>
          <w:sz w:val="22"/>
          <w:szCs w:val="22"/>
        </w:rPr>
        <w:t>Supplementary Table 1. Variable labels and definitions.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5806"/>
      </w:tblGrid>
      <w:tr w:rsidR="00CE6842" w:rsidRPr="00D87066" w14:paraId="785E758A" w14:textId="77777777" w:rsidTr="001F700E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5F8A95FB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Variable label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</w:tcPr>
          <w:p w14:paraId="62A894B9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Coding Description</w:t>
            </w:r>
          </w:p>
        </w:tc>
      </w:tr>
      <w:tr w:rsidR="00CE6842" w:rsidRPr="00D87066" w14:paraId="7140B13A" w14:textId="77777777" w:rsidTr="001F700E">
        <w:tc>
          <w:tcPr>
            <w:tcW w:w="3266" w:type="dxa"/>
            <w:tcBorders>
              <w:top w:val="single" w:sz="4" w:space="0" w:color="auto"/>
            </w:tcBorders>
          </w:tcPr>
          <w:p w14:paraId="5AD02465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Ball Carrier Evasion Technique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14:paraId="7E111ADE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The strategy used by the ball carrier to avoid or to brace for contact.</w:t>
            </w:r>
          </w:p>
        </w:tc>
      </w:tr>
      <w:tr w:rsidR="00CE6842" w:rsidRPr="00D87066" w14:paraId="11A07E86" w14:textId="77777777" w:rsidTr="001F700E">
        <w:tc>
          <w:tcPr>
            <w:tcW w:w="3266" w:type="dxa"/>
            <w:tcBorders>
              <w:bottom w:val="single" w:sz="4" w:space="0" w:color="auto"/>
            </w:tcBorders>
          </w:tcPr>
          <w:p w14:paraId="59DC0491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color w:val="000000" w:themeColor="text1"/>
                <w:sz w:val="22"/>
                <w:szCs w:val="22"/>
              </w:rPr>
              <w:t>Tackler Head Position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68A80A50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The head position of the tackler relative to the ball carrier’s body.</w:t>
            </w:r>
          </w:p>
        </w:tc>
      </w:tr>
    </w:tbl>
    <w:p w14:paraId="55229DE4" w14:textId="77777777" w:rsidR="00CE6842" w:rsidRPr="003376FC" w:rsidRDefault="00CE6842" w:rsidP="00CE6842">
      <w:pPr>
        <w:widowControl w:val="0"/>
        <w:suppressLineNumbers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>
        <w:rPr>
          <w:sz w:val="22"/>
          <w:szCs w:val="22"/>
        </w:rPr>
        <w:t>Adapted fro</w:t>
      </w:r>
      <w:r w:rsidRPr="003376FC">
        <w:rPr>
          <w:color w:val="000000" w:themeColor="text1"/>
          <w:sz w:val="22"/>
          <w:szCs w:val="22"/>
        </w:rPr>
        <w:t xml:space="preserve">m </w:t>
      </w:r>
      <w:r w:rsidRPr="003376FC">
        <w:rPr>
          <w:rFonts w:eastAsia="Times New Roman"/>
          <w:color w:val="000000" w:themeColor="text1"/>
          <w:sz w:val="22"/>
          <w:szCs w:val="22"/>
        </w:rPr>
        <w:t xml:space="preserve">Gardner AJ, Iverson GL, Bloomfield P, et al. SCRIMMAGE for Brain Health in the NRL (Studying Contact Replays: Investigating Mechanisms, Management, and Game Exposures in the Australasian National Rugby League): A protocol for a database design. </w:t>
      </w:r>
      <w:r w:rsidRPr="003376FC">
        <w:rPr>
          <w:rFonts w:eastAsia="Times New Roman"/>
          <w:i/>
          <w:iCs/>
          <w:color w:val="000000" w:themeColor="text1"/>
          <w:sz w:val="22"/>
          <w:szCs w:val="22"/>
        </w:rPr>
        <w:t xml:space="preserve">BMJ Open Sport </w:t>
      </w:r>
      <w:proofErr w:type="spellStart"/>
      <w:r w:rsidRPr="003376FC">
        <w:rPr>
          <w:rFonts w:eastAsia="Times New Roman"/>
          <w:i/>
          <w:iCs/>
          <w:color w:val="000000" w:themeColor="text1"/>
          <w:sz w:val="22"/>
          <w:szCs w:val="22"/>
        </w:rPr>
        <w:t>Exerc</w:t>
      </w:r>
      <w:proofErr w:type="spellEnd"/>
      <w:r w:rsidRPr="003376FC">
        <w:rPr>
          <w:rFonts w:eastAsia="Times New Roman"/>
          <w:i/>
          <w:iCs/>
          <w:color w:val="000000" w:themeColor="text1"/>
          <w:sz w:val="22"/>
          <w:szCs w:val="22"/>
        </w:rPr>
        <w:t xml:space="preserve"> Med</w:t>
      </w:r>
      <w:r w:rsidRPr="003376FC">
        <w:rPr>
          <w:rFonts w:eastAsia="Times New Roman"/>
          <w:color w:val="000000" w:themeColor="text1"/>
          <w:sz w:val="22"/>
          <w:szCs w:val="22"/>
        </w:rPr>
        <w:t xml:space="preserve"> 2024; 10(4</w:t>
      </w:r>
      <w:proofErr w:type="gramStart"/>
      <w:r w:rsidRPr="003376FC">
        <w:rPr>
          <w:rFonts w:eastAsia="Times New Roman"/>
          <w:color w:val="000000" w:themeColor="text1"/>
          <w:sz w:val="22"/>
          <w:szCs w:val="22"/>
        </w:rPr>
        <w:t>):e</w:t>
      </w:r>
      <w:proofErr w:type="gramEnd"/>
      <w:r w:rsidRPr="003376FC">
        <w:rPr>
          <w:rFonts w:eastAsia="Times New Roman"/>
          <w:color w:val="000000" w:themeColor="text1"/>
          <w:sz w:val="22"/>
          <w:szCs w:val="22"/>
        </w:rPr>
        <w:t>002216.</w:t>
      </w:r>
    </w:p>
    <w:p w14:paraId="2C100B0C" w14:textId="77777777" w:rsidR="00CE6842" w:rsidRDefault="00CE6842" w:rsidP="00CE6842">
      <w:pPr>
        <w:widowControl w:val="0"/>
        <w:suppressLineNumbers/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7E848F51" w14:textId="77777777" w:rsidR="00CE6842" w:rsidRPr="00D87066" w:rsidRDefault="00CE6842" w:rsidP="00CE6842">
      <w:pPr>
        <w:widowControl w:val="0"/>
        <w:suppressLineNumbers/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3E7B0CF6" w14:textId="77777777" w:rsidR="00CE6842" w:rsidRPr="00D87066" w:rsidRDefault="00CE6842" w:rsidP="00CE6842">
      <w:pPr>
        <w:widowControl w:val="0"/>
        <w:suppressLineNumbers/>
        <w:autoSpaceDE w:val="0"/>
        <w:autoSpaceDN w:val="0"/>
        <w:adjustRightInd w:val="0"/>
        <w:rPr>
          <w:sz w:val="22"/>
          <w:szCs w:val="22"/>
        </w:rPr>
      </w:pPr>
      <w:r w:rsidRPr="00D87066">
        <w:rPr>
          <w:sz w:val="22"/>
          <w:szCs w:val="22"/>
        </w:rPr>
        <w:t>Supplementary Table 2. Variable codes.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5806"/>
      </w:tblGrid>
      <w:tr w:rsidR="00CE6842" w:rsidRPr="00D87066" w14:paraId="41810A97" w14:textId="77777777" w:rsidTr="001F700E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11AD20D9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Variable label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</w:tcPr>
          <w:p w14:paraId="39D1D264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Coding Description</w:t>
            </w:r>
          </w:p>
        </w:tc>
      </w:tr>
      <w:tr w:rsidR="00CE6842" w:rsidRPr="00D87066" w14:paraId="43BD5B49" w14:textId="77777777" w:rsidTr="001F700E">
        <w:tc>
          <w:tcPr>
            <w:tcW w:w="3266" w:type="dxa"/>
            <w:tcBorders>
              <w:top w:val="single" w:sz="4" w:space="0" w:color="auto"/>
            </w:tcBorders>
          </w:tcPr>
          <w:p w14:paraId="0E80088B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Ball Carrier Evasion Technique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14:paraId="60D46D1F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None: the ball carrier did not employ any evasion technique.</w:t>
            </w:r>
          </w:p>
          <w:p w14:paraId="506B3A0B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 xml:space="preserve">Hand </w:t>
            </w:r>
            <w:proofErr w:type="gramStart"/>
            <w:r w:rsidRPr="00D87066">
              <w:rPr>
                <w:sz w:val="22"/>
                <w:szCs w:val="22"/>
              </w:rPr>
              <w:t>fend</w:t>
            </w:r>
            <w:proofErr w:type="gramEnd"/>
            <w:r w:rsidRPr="00D87066">
              <w:rPr>
                <w:sz w:val="22"/>
                <w:szCs w:val="22"/>
              </w:rPr>
              <w:t>: the ball carrier put out their non-ball caring hand to push the tackler away.</w:t>
            </w:r>
          </w:p>
          <w:p w14:paraId="3C9E9488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Forearm bumpers: the ball carrier held the ball in two hands into contact and used their forearms as the first point of contact.</w:t>
            </w:r>
          </w:p>
          <w:p w14:paraId="2AB50BC3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Shoulder: the ball carrier turned and used their shoulder as the first point of contact.</w:t>
            </w:r>
          </w:p>
          <w:p w14:paraId="7E90EFF5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Ball Bump: the ball carrier used the ball as the first point of contact.</w:t>
            </w:r>
          </w:p>
          <w:p w14:paraId="19528C15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Lean or bend torso: the ball carrier leans forward and bends into contact.</w:t>
            </w:r>
          </w:p>
          <w:p w14:paraId="0ED4C1B2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Twist or spin: the ball carrier hits and twists or spins at the point of contact.</w:t>
            </w:r>
          </w:p>
          <w:p w14:paraId="131788C2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Side-on: the ball carrier turns side on into contact.</w:t>
            </w:r>
          </w:p>
          <w:p w14:paraId="08E62BB5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Footwork or step: the ball carrier changes direction in to contact by using footwork.</w:t>
            </w:r>
          </w:p>
          <w:p w14:paraId="01277F32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Ducked head: the ball carrier bends down lowering and leading with their head into contact.</w:t>
            </w:r>
          </w:p>
          <w:p w14:paraId="63475CBB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Jumping: the ball carrier jumps up into contact.</w:t>
            </w:r>
          </w:p>
        </w:tc>
      </w:tr>
      <w:tr w:rsidR="00CE6842" w:rsidRPr="00D87066" w14:paraId="07A3AB3E" w14:textId="77777777" w:rsidTr="001F700E">
        <w:tc>
          <w:tcPr>
            <w:tcW w:w="3266" w:type="dxa"/>
            <w:tcBorders>
              <w:bottom w:val="single" w:sz="4" w:space="0" w:color="auto"/>
            </w:tcBorders>
          </w:tcPr>
          <w:p w14:paraId="5263CD4B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color w:val="000000" w:themeColor="text1"/>
                <w:sz w:val="22"/>
                <w:szCs w:val="22"/>
              </w:rPr>
              <w:t>Tackler Head Position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59C7A4EA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In front: the tackler’s head was in front of the ball carrier’s body.</w:t>
            </w:r>
          </w:p>
          <w:p w14:paraId="5B0E89B6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Side: meaning outside the ball carrier’s body.</w:t>
            </w:r>
          </w:p>
          <w:p w14:paraId="57C5E9C0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Behind: the tackler’s head was behind the ball carrier’s body (for example, a tackler coming in from the side, often put their head behind the ball carrier).</w:t>
            </w:r>
          </w:p>
          <w:p w14:paraId="5EA55466" w14:textId="77777777" w:rsidR="00CE6842" w:rsidRPr="00D87066" w:rsidRDefault="00CE6842" w:rsidP="001F700E">
            <w:pPr>
              <w:widowControl w:val="0"/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87066">
              <w:rPr>
                <w:sz w:val="22"/>
                <w:szCs w:val="22"/>
              </w:rPr>
              <w:t>Above: the tackler’s head was above the ball carrier’s body (most often occurred when a ball carrier ducked their head into contact or slipped prior to contact).</w:t>
            </w:r>
          </w:p>
        </w:tc>
      </w:tr>
    </w:tbl>
    <w:p w14:paraId="2CED295D" w14:textId="77777777" w:rsidR="00CE6842" w:rsidRPr="003376FC" w:rsidRDefault="00CE6842" w:rsidP="00CE6842">
      <w:pPr>
        <w:widowControl w:val="0"/>
        <w:suppressLineNumbers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>
        <w:rPr>
          <w:sz w:val="22"/>
          <w:szCs w:val="22"/>
        </w:rPr>
        <w:t>Adapted fro</w:t>
      </w:r>
      <w:r w:rsidRPr="003376FC">
        <w:rPr>
          <w:color w:val="000000" w:themeColor="text1"/>
          <w:sz w:val="22"/>
          <w:szCs w:val="22"/>
        </w:rPr>
        <w:t xml:space="preserve">m </w:t>
      </w:r>
      <w:r w:rsidRPr="003376FC">
        <w:rPr>
          <w:rFonts w:eastAsia="Times New Roman"/>
          <w:color w:val="000000" w:themeColor="text1"/>
          <w:sz w:val="22"/>
          <w:szCs w:val="22"/>
        </w:rPr>
        <w:t xml:space="preserve">Gardner AJ, Iverson GL, Bloomfield P, et al. SCRIMMAGE for Brain Health in the NRL (Studying Contact Replays: Investigating Mechanisms, Management, and Game Exposures in the Australasian National Rugby League): A protocol for a database design. </w:t>
      </w:r>
      <w:r w:rsidRPr="003376FC">
        <w:rPr>
          <w:rFonts w:eastAsia="Times New Roman"/>
          <w:i/>
          <w:iCs/>
          <w:color w:val="000000" w:themeColor="text1"/>
          <w:sz w:val="22"/>
          <w:szCs w:val="22"/>
        </w:rPr>
        <w:t xml:space="preserve">BMJ Open Sport </w:t>
      </w:r>
      <w:proofErr w:type="spellStart"/>
      <w:r w:rsidRPr="003376FC">
        <w:rPr>
          <w:rFonts w:eastAsia="Times New Roman"/>
          <w:i/>
          <w:iCs/>
          <w:color w:val="000000" w:themeColor="text1"/>
          <w:sz w:val="22"/>
          <w:szCs w:val="22"/>
        </w:rPr>
        <w:t>Exerc</w:t>
      </w:r>
      <w:proofErr w:type="spellEnd"/>
      <w:r w:rsidRPr="003376FC">
        <w:rPr>
          <w:rFonts w:eastAsia="Times New Roman"/>
          <w:i/>
          <w:iCs/>
          <w:color w:val="000000" w:themeColor="text1"/>
          <w:sz w:val="22"/>
          <w:szCs w:val="22"/>
        </w:rPr>
        <w:t xml:space="preserve"> Med</w:t>
      </w:r>
      <w:r w:rsidRPr="003376FC">
        <w:rPr>
          <w:rFonts w:eastAsia="Times New Roman"/>
          <w:color w:val="000000" w:themeColor="text1"/>
          <w:sz w:val="22"/>
          <w:szCs w:val="22"/>
        </w:rPr>
        <w:t xml:space="preserve"> 2024; 10(4</w:t>
      </w:r>
      <w:proofErr w:type="gramStart"/>
      <w:r w:rsidRPr="003376FC">
        <w:rPr>
          <w:rFonts w:eastAsia="Times New Roman"/>
          <w:color w:val="000000" w:themeColor="text1"/>
          <w:sz w:val="22"/>
          <w:szCs w:val="22"/>
        </w:rPr>
        <w:t>):e</w:t>
      </w:r>
      <w:proofErr w:type="gramEnd"/>
      <w:r w:rsidRPr="003376FC">
        <w:rPr>
          <w:rFonts w:eastAsia="Times New Roman"/>
          <w:color w:val="000000" w:themeColor="text1"/>
          <w:sz w:val="22"/>
          <w:szCs w:val="22"/>
        </w:rPr>
        <w:t>002216.</w:t>
      </w:r>
    </w:p>
    <w:p w14:paraId="62E1CD03" w14:textId="77777777" w:rsidR="001C76E4" w:rsidRDefault="001C76E4"/>
    <w:sectPr w:rsidR="001C76E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FFD27" w14:textId="77777777" w:rsidR="00E81115" w:rsidRDefault="00E81115" w:rsidP="00CE6842">
      <w:r>
        <w:separator/>
      </w:r>
    </w:p>
  </w:endnote>
  <w:endnote w:type="continuationSeparator" w:id="0">
    <w:p w14:paraId="05E8EDDD" w14:textId="77777777" w:rsidR="00E81115" w:rsidRDefault="00E81115" w:rsidP="00CE6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55E0A" w14:textId="74760731" w:rsidR="00CE6842" w:rsidRDefault="00CE6842">
    <w:pPr>
      <w:pStyle w:val="Footer"/>
    </w:pPr>
    <w:r>
      <w:rPr>
        <w:lang w:val="en-GB"/>
      </w:rPr>
      <w:t xml:space="preserve">Page </w:t>
    </w: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noProof/>
        <w:lang w:val="en-GB"/>
      </w:rPr>
      <w:t>1</w:t>
    </w:r>
    <w:r>
      <w:rPr>
        <w:lang w:val="en-GB"/>
      </w:rPr>
      <w:fldChar w:fldCharType="end"/>
    </w:r>
    <w:r>
      <w:rPr>
        <w:lang w:val="en-GB"/>
      </w:rPr>
      <w:t xml:space="preserve"> of </w:t>
    </w:r>
    <w:r>
      <w:rPr>
        <w:lang w:val="en-GB"/>
      </w:rPr>
      <w:fldChar w:fldCharType="begin"/>
    </w:r>
    <w:r>
      <w:rPr>
        <w:lang w:val="en-GB"/>
      </w:rPr>
      <w:instrText xml:space="preserve"> NUMPAGES </w:instrText>
    </w:r>
    <w:r>
      <w:rPr>
        <w:lang w:val="en-GB"/>
      </w:rPr>
      <w:fldChar w:fldCharType="separate"/>
    </w:r>
    <w:r>
      <w:rPr>
        <w:noProof/>
        <w:lang w:val="en-GB"/>
      </w:rPr>
      <w:t>1</w:t>
    </w:r>
    <w:r>
      <w:rPr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9AABD" w14:textId="77777777" w:rsidR="00E81115" w:rsidRDefault="00E81115" w:rsidP="00CE6842">
      <w:r>
        <w:separator/>
      </w:r>
    </w:p>
  </w:footnote>
  <w:footnote w:type="continuationSeparator" w:id="0">
    <w:p w14:paraId="4E9A7938" w14:textId="77777777" w:rsidR="00E81115" w:rsidRDefault="00E81115" w:rsidP="00CE68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387A9" w14:textId="77777777" w:rsidR="00CE6842" w:rsidRDefault="00CE6842" w:rsidP="00CE6842">
    <w:pPr>
      <w:pStyle w:val="Header"/>
      <w:jc w:val="right"/>
    </w:pPr>
    <w:r>
      <w:t>NRL game play and tackle-based HIA risk factors</w:t>
    </w:r>
  </w:p>
  <w:p w14:paraId="77F6EAC0" w14:textId="535C931F" w:rsidR="00CE6842" w:rsidRDefault="00CE6842" w:rsidP="00CE6842">
    <w:pPr>
      <w:pStyle w:val="Header"/>
      <w:jc w:val="right"/>
    </w:pPr>
    <w:r w:rsidRPr="00CE6842">
      <w:t>Carlton-Greaves</w:t>
    </w:r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842"/>
    <w:rsid w:val="000C50F6"/>
    <w:rsid w:val="001C76E4"/>
    <w:rsid w:val="002D2479"/>
    <w:rsid w:val="0049519E"/>
    <w:rsid w:val="007C7ABF"/>
    <w:rsid w:val="00950D17"/>
    <w:rsid w:val="0098238F"/>
    <w:rsid w:val="00C073F8"/>
    <w:rsid w:val="00CE6842"/>
    <w:rsid w:val="00DC0032"/>
    <w:rsid w:val="00E81115"/>
    <w:rsid w:val="00F7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7626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842"/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8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8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8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8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8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8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8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8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8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8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8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84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8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6842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8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842"/>
    <w:rPr>
      <w:rFonts w:ascii="Times New Roman" w:eastAsiaTheme="minorEastAsia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68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842"/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1T23:51:00Z</dcterms:created>
  <dcterms:modified xsi:type="dcterms:W3CDTF">2025-07-21T23:51:00Z</dcterms:modified>
</cp:coreProperties>
</file>